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44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regulated miRNAs</w:t>
            </w:r>
          </w:p>
        </w:tc>
        <w:tc>
          <w:tcPr>
            <w:tcW w:w="44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wn regulated miRNAs 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CD patients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FD CD patients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CD patients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FD CD patient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18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18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105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105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196a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196a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124a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124a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33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33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135a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135a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449a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449a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18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189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49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49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20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202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50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50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21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219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50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50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299-5p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299-5p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50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50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32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323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64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64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37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379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8a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8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380-5p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380-5p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8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9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409-5p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409-5p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96b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93b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41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412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21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205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512-3p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512-3p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22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33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56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566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33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422a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57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576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38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422b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60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600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42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48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61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614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425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49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61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616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43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18d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61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618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5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2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63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631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65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9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65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-659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75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62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30a-3p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27b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8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30b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7-3p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9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30c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99a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630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30e-3p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99b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63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3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00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65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34b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05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9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25a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33a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25b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35b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30a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3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32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45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33b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85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43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9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48a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9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53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9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93a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99a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203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20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376a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21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383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22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410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369-3p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411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422b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432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485-3p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433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0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18b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15-3p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89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20h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630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42-5p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622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48d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639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5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650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7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60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60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62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65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65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Table S1. </w:t>
      </w:r>
      <w:r>
        <w:rPr>
          <w:rFonts w:cs="Arial" w:ascii="Arial" w:hAnsi="Arial"/>
          <w:sz w:val="20"/>
          <w:szCs w:val="20"/>
        </w:rPr>
        <w:t xml:space="preserve"> MiRNAs differently expressed in active and GFD CD patien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10:30:00Z</dcterms:created>
  <dc:creator>CELIACHIA</dc:creator>
  <dc:description/>
  <cp:keywords/>
  <dc:language>en-US</dc:language>
  <cp:lastModifiedBy>Marina</cp:lastModifiedBy>
  <dcterms:modified xsi:type="dcterms:W3CDTF">2011-11-25T14:46:00Z</dcterms:modified>
  <cp:revision>4</cp:revision>
  <dc:subject/>
  <dc:title>Up regulated miRNAs</dc:title>
</cp:coreProperties>
</file>